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4757CF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3</w:t>
            </w:r>
            <w:r w:rsidRPr="00A06E46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4C4B81" w:rsidRPr="00A06E46" w:rsidRDefault="004218E6" w:rsidP="004218E6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Hierarchy and Alcohol Consumption in males and females.</w:t>
            </w:r>
          </w:p>
        </w:tc>
      </w:tr>
      <w:tr w:rsidR="004C4B81" w:rsidRPr="00A06E46" w:rsidTr="00617AC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C4B81" w:rsidRPr="00A06E46" w:rsidTr="00617AC0">
        <w:tc>
          <w:tcPr>
            <w:tcW w:w="1985" w:type="dxa"/>
            <w:tcBorders>
              <w:top w:val="single" w:sz="4" w:space="0" w:color="auto"/>
            </w:tcBorders>
          </w:tcPr>
          <w:p w:rsidR="004C4B81" w:rsidRPr="00A06E46" w:rsidRDefault="004C4B81" w:rsidP="004218E6">
            <w:pPr>
              <w:pStyle w:val="PargrafodaLista"/>
              <w:numPr>
                <w:ilvl w:val="0"/>
                <w:numId w:val="9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3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617AC0">
        <w:tc>
          <w:tcPr>
            <w:tcW w:w="1985" w:type="dxa"/>
          </w:tcPr>
          <w:p w:rsidR="004C4B81" w:rsidRPr="00A06E46" w:rsidRDefault="004C4B81" w:rsidP="004218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37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pStyle w:val="PargrafodaLista"/>
              <w:numPr>
                <w:ilvl w:val="0"/>
                <w:numId w:val="9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pStyle w:val="PargrafodaLista"/>
              <w:numPr>
                <w:ilvl w:val="0"/>
                <w:numId w:val="9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0.15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35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7.76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26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29</w:t>
            </w:r>
          </w:p>
        </w:tc>
      </w:tr>
      <w:tr w:rsidR="004218E6" w:rsidRPr="00A06E46" w:rsidTr="00617AC0">
        <w:tc>
          <w:tcPr>
            <w:tcW w:w="1985" w:type="dxa"/>
            <w:tcBorders>
              <w:bottom w:val="single" w:sz="4" w:space="0" w:color="auto"/>
            </w:tcBorders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31</w:t>
            </w:r>
          </w:p>
        </w:tc>
      </w:tr>
      <w:tr w:rsidR="004218E6" w:rsidRPr="00A06E46" w:rsidTr="00617AC0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Sobel Test = -.09,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07</w:t>
            </w:r>
          </w:p>
        </w:tc>
      </w:tr>
      <w:tr w:rsidR="004218E6" w:rsidRPr="00A06E46" w:rsidTr="00617AC0">
        <w:tc>
          <w:tcPr>
            <w:tcW w:w="1985" w:type="dxa"/>
            <w:tcBorders>
              <w:top w:val="single" w:sz="4" w:space="0" w:color="auto"/>
            </w:tcBorders>
          </w:tcPr>
          <w:p w:rsidR="004218E6" w:rsidRPr="00A06E46" w:rsidRDefault="004218E6" w:rsidP="00617AC0">
            <w:pPr>
              <w:pStyle w:val="PargrafodaLista"/>
              <w:numPr>
                <w:ilvl w:val="0"/>
                <w:numId w:val="10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3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37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617AC0" w:rsidP="004218E6">
            <w:pPr>
              <w:pStyle w:val="PargrafodaLista"/>
              <w:numPr>
                <w:ilvl w:val="0"/>
                <w:numId w:val="8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4218E6"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4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4218E6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617AC0">
            <w:pPr>
              <w:pStyle w:val="PargrafodaLista"/>
              <w:numPr>
                <w:ilvl w:val="0"/>
                <w:numId w:val="8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1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32.27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56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617AC0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4218E6" w:rsidRPr="00A06E46">
              <w:rPr>
                <w:rFonts w:ascii="Times New Roman" w:hAnsi="Times New Roman" w:cs="Times New Roman"/>
                <w:i/>
                <w:lang w:val="en-GB"/>
              </w:rPr>
              <w:t>’.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4218E6"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4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8.29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18E6" w:rsidRPr="00A06E46" w:rsidTr="00617AC0">
        <w:tc>
          <w:tcPr>
            <w:tcW w:w="1985" w:type="dxa"/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ierarchy</w:t>
            </w:r>
          </w:p>
        </w:tc>
        <w:tc>
          <w:tcPr>
            <w:tcW w:w="1412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49</w:t>
            </w:r>
          </w:p>
        </w:tc>
        <w:tc>
          <w:tcPr>
            <w:tcW w:w="1699" w:type="dxa"/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4218E6" w:rsidRPr="00A06E46" w:rsidTr="00617AC0">
        <w:tc>
          <w:tcPr>
            <w:tcW w:w="1985" w:type="dxa"/>
            <w:tcBorders>
              <w:bottom w:val="single" w:sz="4" w:space="0" w:color="auto"/>
            </w:tcBorders>
          </w:tcPr>
          <w:p w:rsidR="004218E6" w:rsidRPr="00A06E46" w:rsidRDefault="004218E6" w:rsidP="00617AC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9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7</w:t>
            </w:r>
          </w:p>
        </w:tc>
      </w:tr>
      <w:tr w:rsidR="004218E6" w:rsidRPr="00A06E46" w:rsidTr="00617AC0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218E6" w:rsidRPr="00A06E46" w:rsidRDefault="004218E6" w:rsidP="004218E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-.07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4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12</w:t>
            </w:r>
          </w:p>
        </w:tc>
      </w:tr>
    </w:tbl>
    <w:p w:rsidR="00AA6071" w:rsidRPr="00A57DD7" w:rsidRDefault="00AA6071" w:rsidP="004757CF">
      <w:pPr>
        <w:rPr>
          <w:lang w:val="en-GB"/>
        </w:rPr>
      </w:pPr>
      <w:bookmarkStart w:id="0" w:name="_GoBack"/>
      <w:bookmarkEnd w:id="0"/>
    </w:p>
    <w:sectPr w:rsidR="00AA6071" w:rsidRPr="00A5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757CF"/>
    <w:rsid w:val="004C4B81"/>
    <w:rsid w:val="005E1544"/>
    <w:rsid w:val="00617AC0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C672C2"/>
    <w:rsid w:val="00DA1956"/>
    <w:rsid w:val="00DC76BE"/>
    <w:rsid w:val="00E5684E"/>
    <w:rsid w:val="00E80DA8"/>
    <w:rsid w:val="00EC7849"/>
    <w:rsid w:val="00EF41C9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FF61B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3.DOCX</DocumentId>
    <TitleName xmlns="1d893a45-f61f-48cd-ad8c-0eccb329e862">Table 3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C3A34A3A-C577-4D94-A41F-058FDDEC6CE0}"/>
</file>

<file path=customXml/itemProps2.xml><?xml version="1.0" encoding="utf-8"?>
<ds:datastoreItem xmlns:ds="http://schemas.openxmlformats.org/officeDocument/2006/customXml" ds:itemID="{E2F843CB-4BC6-4433-9C4A-FFE5DD17F7FC}"/>
</file>

<file path=customXml/itemProps3.xml><?xml version="1.0" encoding="utf-8"?>
<ds:datastoreItem xmlns:ds="http://schemas.openxmlformats.org/officeDocument/2006/customXml" ds:itemID="{D95F0173-66E1-4247-B711-36C1247615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3</cp:revision>
  <dcterms:created xsi:type="dcterms:W3CDTF">2017-10-11T10:04:00Z</dcterms:created>
  <dcterms:modified xsi:type="dcterms:W3CDTF">2017-10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